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0AB5C" w14:textId="77777777" w:rsidR="00FB5054" w:rsidRDefault="00FB5054" w:rsidP="00FB5054">
      <w:pPr>
        <w:spacing w:line="360" w:lineRule="auto"/>
        <w:rPr>
          <w:b/>
          <w:bCs/>
        </w:rPr>
      </w:pPr>
    </w:p>
    <w:p w14:paraId="3DD03A3C" w14:textId="1094EC66" w:rsidR="00F26A9C" w:rsidRDefault="005828F7" w:rsidP="00FB5054">
      <w:pPr>
        <w:spacing w:line="360" w:lineRule="auto"/>
        <w:rPr>
          <w:b/>
          <w:bCs/>
        </w:rPr>
      </w:pPr>
      <w:r>
        <w:rPr>
          <w:b/>
          <w:bCs/>
        </w:rPr>
        <w:t>S</w:t>
      </w:r>
      <w:r w:rsidR="00573A30">
        <w:rPr>
          <w:b/>
          <w:bCs/>
        </w:rPr>
        <w:t>1</w:t>
      </w:r>
      <w:r>
        <w:rPr>
          <w:b/>
          <w:bCs/>
        </w:rPr>
        <w:t xml:space="preserve"> </w:t>
      </w:r>
      <w:r w:rsidRPr="006506C3">
        <w:rPr>
          <w:b/>
          <w:bCs/>
        </w:rPr>
        <w:t xml:space="preserve">Table. </w:t>
      </w:r>
      <w:r w:rsidR="00D2538E" w:rsidRPr="006506C3">
        <w:rPr>
          <w:b/>
          <w:bCs/>
        </w:rPr>
        <w:t>Factors associated with disabilities caused by perinatal asphyxia among Chinese children</w:t>
      </w:r>
      <w:r w:rsidR="00D2538E">
        <w:rPr>
          <w:b/>
          <w:bCs/>
        </w:rPr>
        <w:t xml:space="preserve"> (with age-squared in the regression model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2701"/>
        <w:gridCol w:w="1937"/>
      </w:tblGrid>
      <w:tr w:rsidR="00AE14BF" w:rsidRPr="00C368B2" w14:paraId="4A077C2E" w14:textId="77777777" w:rsidTr="00FC26AA">
        <w:trPr>
          <w:trHeight w:val="300"/>
          <w:jc w:val="center"/>
        </w:trPr>
        <w:tc>
          <w:tcPr>
            <w:tcW w:w="2203" w:type="pct"/>
            <w:noWrap/>
            <w:vAlign w:val="center"/>
          </w:tcPr>
          <w:p w14:paraId="7962560C" w14:textId="77777777" w:rsidR="00AE14BF" w:rsidRPr="00C368B2" w:rsidRDefault="00AE14BF" w:rsidP="00C368B2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9" w:type="pct"/>
            <w:noWrap/>
            <w:vAlign w:val="center"/>
          </w:tcPr>
          <w:p w14:paraId="4C8C0790" w14:textId="77777777" w:rsidR="00AE14BF" w:rsidRPr="00C368B2" w:rsidRDefault="00AE14BF" w:rsidP="00C368B2">
            <w:pPr>
              <w:jc w:val="center"/>
              <w:rPr>
                <w:b/>
                <w:color w:val="000000" w:themeColor="text1"/>
              </w:rPr>
            </w:pPr>
            <w:r w:rsidRPr="00C368B2">
              <w:rPr>
                <w:b/>
                <w:color w:val="000000" w:themeColor="text1"/>
              </w:rPr>
              <w:t>OR (95% CI)</w:t>
            </w:r>
          </w:p>
        </w:tc>
        <w:tc>
          <w:tcPr>
            <w:tcW w:w="1168" w:type="pct"/>
            <w:vAlign w:val="center"/>
          </w:tcPr>
          <w:p w14:paraId="330B0D3C" w14:textId="77777777" w:rsidR="00AE14BF" w:rsidRPr="00C368B2" w:rsidRDefault="00AE14BF" w:rsidP="00C368B2">
            <w:pPr>
              <w:jc w:val="center"/>
              <w:rPr>
                <w:b/>
                <w:i/>
                <w:color w:val="000000" w:themeColor="text1"/>
              </w:rPr>
            </w:pPr>
            <w:r w:rsidRPr="00C368B2">
              <w:rPr>
                <w:b/>
                <w:i/>
                <w:color w:val="000000" w:themeColor="text1"/>
              </w:rPr>
              <w:t>P</w:t>
            </w:r>
          </w:p>
        </w:tc>
      </w:tr>
      <w:tr w:rsidR="00AE14BF" w:rsidRPr="00C368B2" w14:paraId="380D4D09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1C33D232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Per additional year of age</w:t>
            </w:r>
          </w:p>
        </w:tc>
        <w:tc>
          <w:tcPr>
            <w:tcW w:w="1629" w:type="pct"/>
            <w:noWrap/>
            <w:vAlign w:val="center"/>
          </w:tcPr>
          <w:p w14:paraId="0B1387B5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0.95 (0.89-1.01)</w:t>
            </w:r>
          </w:p>
        </w:tc>
        <w:tc>
          <w:tcPr>
            <w:tcW w:w="1168" w:type="pct"/>
            <w:vAlign w:val="center"/>
          </w:tcPr>
          <w:p w14:paraId="0749DF6F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0.095</w:t>
            </w:r>
          </w:p>
        </w:tc>
      </w:tr>
      <w:tr w:rsidR="00AE14BF" w:rsidRPr="00C368B2" w14:paraId="69703420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71513672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Per additional year of age (squared)</w:t>
            </w:r>
          </w:p>
        </w:tc>
        <w:tc>
          <w:tcPr>
            <w:tcW w:w="1629" w:type="pct"/>
            <w:noWrap/>
            <w:vAlign w:val="center"/>
          </w:tcPr>
          <w:p w14:paraId="53A2ADFF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1.00 (0.99-1.00)</w:t>
            </w:r>
          </w:p>
        </w:tc>
        <w:tc>
          <w:tcPr>
            <w:tcW w:w="1168" w:type="pct"/>
            <w:vAlign w:val="center"/>
          </w:tcPr>
          <w:p w14:paraId="22F9EFC6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0.104</w:t>
            </w:r>
          </w:p>
        </w:tc>
      </w:tr>
      <w:tr w:rsidR="00AE14BF" w:rsidRPr="00C368B2" w14:paraId="32A8A718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108CAE7B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Neonate gender</w:t>
            </w:r>
          </w:p>
        </w:tc>
        <w:tc>
          <w:tcPr>
            <w:tcW w:w="1629" w:type="pct"/>
            <w:noWrap/>
            <w:vAlign w:val="center"/>
          </w:tcPr>
          <w:p w14:paraId="000E6C05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8" w:type="pct"/>
            <w:vAlign w:val="center"/>
          </w:tcPr>
          <w:p w14:paraId="4452AC4C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AE14BF" w:rsidRPr="00C368B2" w14:paraId="0EE3E216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0B1F0FC6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Female</w:t>
            </w:r>
          </w:p>
        </w:tc>
        <w:tc>
          <w:tcPr>
            <w:tcW w:w="1629" w:type="pct"/>
            <w:noWrap/>
            <w:vAlign w:val="center"/>
          </w:tcPr>
          <w:p w14:paraId="41ACE06B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1.00 (reference)</w:t>
            </w:r>
          </w:p>
        </w:tc>
        <w:tc>
          <w:tcPr>
            <w:tcW w:w="1168" w:type="pct"/>
            <w:vAlign w:val="center"/>
          </w:tcPr>
          <w:p w14:paraId="202A3945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AE14BF" w:rsidRPr="00C368B2" w14:paraId="18D8714A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57652D8C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Male</w:t>
            </w:r>
          </w:p>
        </w:tc>
        <w:tc>
          <w:tcPr>
            <w:tcW w:w="1629" w:type="pct"/>
            <w:noWrap/>
            <w:vAlign w:val="center"/>
          </w:tcPr>
          <w:p w14:paraId="5F913F9B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1.81(1.47-2.23)</w:t>
            </w:r>
          </w:p>
        </w:tc>
        <w:tc>
          <w:tcPr>
            <w:tcW w:w="1168" w:type="pct"/>
            <w:vAlign w:val="center"/>
          </w:tcPr>
          <w:p w14:paraId="6241FECA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&lt;0.001</w:t>
            </w:r>
          </w:p>
        </w:tc>
      </w:tr>
      <w:tr w:rsidR="00AE14BF" w:rsidRPr="00C368B2" w14:paraId="408053A4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427ED88F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Residence</w:t>
            </w:r>
          </w:p>
        </w:tc>
        <w:tc>
          <w:tcPr>
            <w:tcW w:w="1629" w:type="pct"/>
            <w:noWrap/>
            <w:vAlign w:val="center"/>
          </w:tcPr>
          <w:p w14:paraId="1746B407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8" w:type="pct"/>
            <w:vAlign w:val="center"/>
          </w:tcPr>
          <w:p w14:paraId="0E752E5D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AE14BF" w:rsidRPr="00C368B2" w14:paraId="0DC80ABA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16159AB7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Urban</w:t>
            </w:r>
          </w:p>
        </w:tc>
        <w:tc>
          <w:tcPr>
            <w:tcW w:w="1629" w:type="pct"/>
            <w:noWrap/>
            <w:vAlign w:val="center"/>
          </w:tcPr>
          <w:p w14:paraId="55DD13AE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  <w:r w:rsidRPr="00DE2009">
              <w:rPr>
                <w:color w:val="000000" w:themeColor="text1"/>
              </w:rPr>
              <w:t>1.00 (reference)</w:t>
            </w:r>
          </w:p>
        </w:tc>
        <w:tc>
          <w:tcPr>
            <w:tcW w:w="1168" w:type="pct"/>
            <w:vAlign w:val="center"/>
          </w:tcPr>
          <w:p w14:paraId="1D48D2B4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8A337A" w:rsidRPr="00C368B2" w14:paraId="4C271CCC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4E50320C" w14:textId="77777777" w:rsidR="008A337A" w:rsidRPr="00C368B2" w:rsidRDefault="008A337A" w:rsidP="008A337A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Rural</w:t>
            </w:r>
          </w:p>
        </w:tc>
        <w:tc>
          <w:tcPr>
            <w:tcW w:w="1629" w:type="pct"/>
            <w:noWrap/>
            <w:vAlign w:val="center"/>
          </w:tcPr>
          <w:p w14:paraId="759CE434" w14:textId="1427EBE6" w:rsidR="008A337A" w:rsidRPr="00DE2009" w:rsidRDefault="008A337A" w:rsidP="008A337A">
            <w:pPr>
              <w:jc w:val="center"/>
              <w:rPr>
                <w:color w:val="000000" w:themeColor="text1"/>
                <w:lang w:eastAsia="zh-CN"/>
              </w:rPr>
            </w:pPr>
            <w:r w:rsidRPr="00DE2009">
              <w:rPr>
                <w:rFonts w:eastAsia="DengXian"/>
                <w:color w:val="000000"/>
              </w:rPr>
              <w:t>0.81(0.62-1.06)</w:t>
            </w:r>
          </w:p>
        </w:tc>
        <w:tc>
          <w:tcPr>
            <w:tcW w:w="1168" w:type="pct"/>
            <w:vAlign w:val="center"/>
          </w:tcPr>
          <w:p w14:paraId="1EEB83AC" w14:textId="1E82AE66" w:rsidR="008A337A" w:rsidRPr="00DE2009" w:rsidRDefault="008A337A" w:rsidP="008A337A">
            <w:pPr>
              <w:jc w:val="center"/>
              <w:rPr>
                <w:color w:val="000000" w:themeColor="text1"/>
              </w:rPr>
            </w:pPr>
            <w:r w:rsidRPr="00DE2009">
              <w:rPr>
                <w:rFonts w:eastAsia="DengXian"/>
                <w:color w:val="000000"/>
              </w:rPr>
              <w:t xml:space="preserve">0.131 </w:t>
            </w:r>
          </w:p>
        </w:tc>
      </w:tr>
      <w:tr w:rsidR="00AE14BF" w:rsidRPr="00C368B2" w14:paraId="45110DFC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1388AA9C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Annual family income per capita</w:t>
            </w:r>
          </w:p>
        </w:tc>
        <w:tc>
          <w:tcPr>
            <w:tcW w:w="1629" w:type="pct"/>
            <w:noWrap/>
            <w:vAlign w:val="center"/>
          </w:tcPr>
          <w:p w14:paraId="7D05D6BE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8" w:type="pct"/>
            <w:vAlign w:val="center"/>
          </w:tcPr>
          <w:p w14:paraId="640C4071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AE14BF" w:rsidRPr="00C368B2" w14:paraId="0F0981EF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3A525BB5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&gt;national average</w:t>
            </w:r>
          </w:p>
        </w:tc>
        <w:tc>
          <w:tcPr>
            <w:tcW w:w="1629" w:type="pct"/>
            <w:noWrap/>
            <w:vAlign w:val="center"/>
          </w:tcPr>
          <w:p w14:paraId="0494FC75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  <w:r w:rsidRPr="00DE2009">
              <w:rPr>
                <w:color w:val="000000" w:themeColor="text1"/>
              </w:rPr>
              <w:t>1.00 (reference)</w:t>
            </w:r>
          </w:p>
        </w:tc>
        <w:tc>
          <w:tcPr>
            <w:tcW w:w="1168" w:type="pct"/>
            <w:vAlign w:val="center"/>
          </w:tcPr>
          <w:p w14:paraId="62A5D5D7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8A337A" w:rsidRPr="00C368B2" w14:paraId="6935A5F0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7ACA65B8" w14:textId="77777777" w:rsidR="008A337A" w:rsidRPr="00C368B2" w:rsidRDefault="008A337A" w:rsidP="008A337A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≤national average</w:t>
            </w:r>
          </w:p>
        </w:tc>
        <w:tc>
          <w:tcPr>
            <w:tcW w:w="1629" w:type="pct"/>
            <w:noWrap/>
            <w:vAlign w:val="center"/>
          </w:tcPr>
          <w:p w14:paraId="41AD3104" w14:textId="57BA82A6" w:rsidR="008A337A" w:rsidRPr="00DE2009" w:rsidRDefault="008A337A" w:rsidP="008A337A">
            <w:pPr>
              <w:jc w:val="center"/>
              <w:rPr>
                <w:color w:val="000000" w:themeColor="text1"/>
                <w:lang w:eastAsia="zh-CN"/>
              </w:rPr>
            </w:pPr>
            <w:r w:rsidRPr="00DE2009">
              <w:rPr>
                <w:rFonts w:eastAsia="DengXian"/>
                <w:color w:val="000000"/>
              </w:rPr>
              <w:t>1.76(1.22-2.54)</w:t>
            </w:r>
          </w:p>
        </w:tc>
        <w:tc>
          <w:tcPr>
            <w:tcW w:w="1168" w:type="pct"/>
            <w:vAlign w:val="center"/>
          </w:tcPr>
          <w:p w14:paraId="2C3E32F5" w14:textId="241A721D" w:rsidR="008A337A" w:rsidRPr="00DE2009" w:rsidRDefault="008A337A" w:rsidP="008A337A">
            <w:pPr>
              <w:jc w:val="center"/>
              <w:rPr>
                <w:color w:val="000000" w:themeColor="text1"/>
              </w:rPr>
            </w:pPr>
            <w:r w:rsidRPr="00DE2009">
              <w:rPr>
                <w:rFonts w:eastAsia="DengXian"/>
                <w:color w:val="000000"/>
              </w:rPr>
              <w:t xml:space="preserve">0.002 </w:t>
            </w:r>
          </w:p>
        </w:tc>
      </w:tr>
      <w:tr w:rsidR="00AE14BF" w:rsidRPr="00C368B2" w14:paraId="71140917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4A2BC639" w14:textId="77777777" w:rsidR="00AE14BF" w:rsidRPr="00C368B2" w:rsidRDefault="00AE14BF" w:rsidP="00C368B2">
            <w:pPr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Family size</w:t>
            </w:r>
          </w:p>
        </w:tc>
        <w:tc>
          <w:tcPr>
            <w:tcW w:w="1629" w:type="pct"/>
            <w:noWrap/>
            <w:vAlign w:val="center"/>
          </w:tcPr>
          <w:p w14:paraId="0C6050FA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8" w:type="pct"/>
            <w:vAlign w:val="center"/>
          </w:tcPr>
          <w:p w14:paraId="660F393F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AE14BF" w:rsidRPr="00C368B2" w14:paraId="6C9B7E90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28ADA414" w14:textId="77777777" w:rsidR="00AE14BF" w:rsidRPr="00C368B2" w:rsidRDefault="00AE14BF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≤3 people</w:t>
            </w:r>
          </w:p>
        </w:tc>
        <w:tc>
          <w:tcPr>
            <w:tcW w:w="1629" w:type="pct"/>
            <w:noWrap/>
            <w:vAlign w:val="center"/>
          </w:tcPr>
          <w:p w14:paraId="287C5C53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  <w:r w:rsidRPr="00DE2009">
              <w:rPr>
                <w:color w:val="000000" w:themeColor="text1"/>
              </w:rPr>
              <w:t>1.00 (reference)</w:t>
            </w:r>
          </w:p>
        </w:tc>
        <w:tc>
          <w:tcPr>
            <w:tcW w:w="1168" w:type="pct"/>
            <w:vAlign w:val="center"/>
          </w:tcPr>
          <w:p w14:paraId="45EE9373" w14:textId="77777777" w:rsidR="00AE14BF" w:rsidRPr="00DE2009" w:rsidRDefault="00AE14BF" w:rsidP="00C368B2">
            <w:pPr>
              <w:jc w:val="center"/>
              <w:rPr>
                <w:color w:val="000000" w:themeColor="text1"/>
              </w:rPr>
            </w:pPr>
          </w:p>
        </w:tc>
      </w:tr>
      <w:tr w:rsidR="008A337A" w:rsidRPr="00C368B2" w14:paraId="397E7D49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245347B6" w14:textId="77777777" w:rsidR="008A337A" w:rsidRPr="00C368B2" w:rsidRDefault="008A337A" w:rsidP="008A337A">
            <w:pPr>
              <w:jc w:val="center"/>
              <w:rPr>
                <w:color w:val="000000" w:themeColor="text1"/>
              </w:rPr>
            </w:pPr>
            <w:r w:rsidRPr="00C368B2">
              <w:rPr>
                <w:color w:val="000000" w:themeColor="text1"/>
              </w:rPr>
              <w:t>&gt;3 people</w:t>
            </w:r>
          </w:p>
        </w:tc>
        <w:tc>
          <w:tcPr>
            <w:tcW w:w="1629" w:type="pct"/>
            <w:noWrap/>
            <w:vAlign w:val="center"/>
          </w:tcPr>
          <w:p w14:paraId="29F2CC16" w14:textId="516EA334" w:rsidR="008A337A" w:rsidRPr="00DE2009" w:rsidRDefault="008A337A" w:rsidP="008A337A">
            <w:pPr>
              <w:jc w:val="center"/>
              <w:rPr>
                <w:color w:val="000000" w:themeColor="text1"/>
              </w:rPr>
            </w:pPr>
            <w:r w:rsidRPr="00DE2009">
              <w:rPr>
                <w:rFonts w:eastAsia="DengXian"/>
                <w:color w:val="000000"/>
              </w:rPr>
              <w:t>0.84(0.67-1.04)</w:t>
            </w:r>
          </w:p>
        </w:tc>
        <w:tc>
          <w:tcPr>
            <w:tcW w:w="1168" w:type="pct"/>
            <w:vAlign w:val="center"/>
          </w:tcPr>
          <w:p w14:paraId="628C3FF5" w14:textId="404EC2E9" w:rsidR="008A337A" w:rsidRPr="00DE2009" w:rsidRDefault="008A337A" w:rsidP="008A337A">
            <w:pPr>
              <w:jc w:val="center"/>
              <w:rPr>
                <w:color w:val="000000" w:themeColor="text1"/>
              </w:rPr>
            </w:pPr>
            <w:r w:rsidRPr="00DE2009">
              <w:rPr>
                <w:rFonts w:eastAsia="DengXian"/>
                <w:color w:val="000000"/>
              </w:rPr>
              <w:t xml:space="preserve">0.103 </w:t>
            </w:r>
          </w:p>
        </w:tc>
      </w:tr>
      <w:tr w:rsidR="00FE37CB" w:rsidRPr="00C368B2" w14:paraId="492F94CB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2F511DF9" w14:textId="16A5EA69" w:rsidR="00FE37CB" w:rsidRPr="00C368B2" w:rsidRDefault="00FE37CB" w:rsidP="00EE4F46">
            <w:pPr>
              <w:rPr>
                <w:color w:val="000000" w:themeColor="text1"/>
              </w:rPr>
            </w:pPr>
            <w:r w:rsidRPr="00C368B2">
              <w:t>Region</w:t>
            </w:r>
          </w:p>
        </w:tc>
        <w:tc>
          <w:tcPr>
            <w:tcW w:w="1629" w:type="pct"/>
            <w:noWrap/>
            <w:vAlign w:val="center"/>
          </w:tcPr>
          <w:p w14:paraId="55F7AFB3" w14:textId="77777777" w:rsidR="00FE37CB" w:rsidRPr="00C368B2" w:rsidRDefault="00FE37CB" w:rsidP="00C368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8" w:type="pct"/>
            <w:vAlign w:val="center"/>
          </w:tcPr>
          <w:p w14:paraId="1A1C427E" w14:textId="77777777" w:rsidR="00FE37CB" w:rsidRPr="00C368B2" w:rsidRDefault="00FE37CB" w:rsidP="00C368B2">
            <w:pPr>
              <w:jc w:val="center"/>
              <w:rPr>
                <w:color w:val="000000" w:themeColor="text1"/>
              </w:rPr>
            </w:pPr>
          </w:p>
        </w:tc>
      </w:tr>
      <w:tr w:rsidR="00EE600C" w:rsidRPr="00C368B2" w14:paraId="5DE8CF3A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669B89AD" w14:textId="4762CF38" w:rsidR="00EE600C" w:rsidRPr="00C368B2" w:rsidRDefault="00EE600C" w:rsidP="00C368B2">
            <w:pPr>
              <w:jc w:val="center"/>
            </w:pPr>
            <w:r w:rsidRPr="00C368B2">
              <w:t>West</w:t>
            </w:r>
          </w:p>
        </w:tc>
        <w:tc>
          <w:tcPr>
            <w:tcW w:w="1629" w:type="pct"/>
            <w:noWrap/>
            <w:vAlign w:val="center"/>
          </w:tcPr>
          <w:p w14:paraId="77FDA0D0" w14:textId="267CD5D4" w:rsidR="00EE600C" w:rsidRPr="00C368B2" w:rsidRDefault="00EE600C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rFonts w:eastAsia="DengXian"/>
                <w:color w:val="000000"/>
              </w:rPr>
              <w:t>0.93(0.73-1.18)</w:t>
            </w:r>
          </w:p>
        </w:tc>
        <w:tc>
          <w:tcPr>
            <w:tcW w:w="1168" w:type="pct"/>
            <w:vAlign w:val="center"/>
          </w:tcPr>
          <w:p w14:paraId="580F4C23" w14:textId="65BF4A5E" w:rsidR="00EE600C" w:rsidRPr="00C368B2" w:rsidRDefault="00EE600C" w:rsidP="00C368B2">
            <w:pPr>
              <w:jc w:val="center"/>
              <w:rPr>
                <w:color w:val="000000" w:themeColor="text1"/>
              </w:rPr>
            </w:pPr>
            <w:r w:rsidRPr="00C368B2">
              <w:rPr>
                <w:rFonts w:eastAsia="DengXian"/>
                <w:color w:val="000000"/>
              </w:rPr>
              <w:t>0.565</w:t>
            </w:r>
          </w:p>
        </w:tc>
      </w:tr>
      <w:tr w:rsidR="00EE600C" w:rsidRPr="00C368B2" w14:paraId="7E2FE943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448B47AE" w14:textId="0F14AAD3" w:rsidR="00EE600C" w:rsidRPr="00C368B2" w:rsidRDefault="00EE600C" w:rsidP="00C368B2">
            <w:pPr>
              <w:jc w:val="center"/>
            </w:pPr>
            <w:r w:rsidRPr="00C368B2">
              <w:t>Central</w:t>
            </w:r>
          </w:p>
        </w:tc>
        <w:tc>
          <w:tcPr>
            <w:tcW w:w="1629" w:type="pct"/>
            <w:noWrap/>
            <w:vAlign w:val="center"/>
          </w:tcPr>
          <w:p w14:paraId="2E49B1C2" w14:textId="3E321A57" w:rsidR="00EE600C" w:rsidRPr="00C368B2" w:rsidRDefault="00EE600C" w:rsidP="00C368B2">
            <w:pPr>
              <w:jc w:val="center"/>
            </w:pPr>
            <w:r w:rsidRPr="00C368B2">
              <w:rPr>
                <w:rFonts w:eastAsia="DengXian"/>
                <w:color w:val="000000"/>
              </w:rPr>
              <w:t>0.93(0.73-1.18)</w:t>
            </w:r>
          </w:p>
        </w:tc>
        <w:tc>
          <w:tcPr>
            <w:tcW w:w="1168" w:type="pct"/>
            <w:vAlign w:val="center"/>
          </w:tcPr>
          <w:p w14:paraId="5C352742" w14:textId="01642340" w:rsidR="00EE600C" w:rsidRPr="00C368B2" w:rsidRDefault="00EE600C" w:rsidP="00C368B2">
            <w:pPr>
              <w:jc w:val="center"/>
            </w:pPr>
            <w:r w:rsidRPr="00C368B2">
              <w:rPr>
                <w:rFonts w:eastAsia="DengXian"/>
                <w:color w:val="000000"/>
              </w:rPr>
              <w:t>0.559</w:t>
            </w:r>
          </w:p>
        </w:tc>
      </w:tr>
      <w:tr w:rsidR="00FE37CB" w:rsidRPr="00C368B2" w14:paraId="6EFA8480" w14:textId="77777777" w:rsidTr="00FC26AA">
        <w:trPr>
          <w:trHeight w:val="340"/>
          <w:jc w:val="center"/>
        </w:trPr>
        <w:tc>
          <w:tcPr>
            <w:tcW w:w="2203" w:type="pct"/>
            <w:vAlign w:val="center"/>
          </w:tcPr>
          <w:p w14:paraId="0EDB3CFC" w14:textId="1BBA149E" w:rsidR="00FE37CB" w:rsidRPr="00C368B2" w:rsidRDefault="00FE37CB" w:rsidP="00C368B2">
            <w:pPr>
              <w:jc w:val="center"/>
            </w:pPr>
            <w:r w:rsidRPr="00C368B2">
              <w:t>East</w:t>
            </w:r>
          </w:p>
        </w:tc>
        <w:tc>
          <w:tcPr>
            <w:tcW w:w="1629" w:type="pct"/>
            <w:noWrap/>
            <w:vAlign w:val="center"/>
          </w:tcPr>
          <w:p w14:paraId="0BBF3ADC" w14:textId="4CB5BD73" w:rsidR="00FE37CB" w:rsidRPr="00C368B2" w:rsidRDefault="00FE37CB" w:rsidP="00C368B2">
            <w:pPr>
              <w:jc w:val="center"/>
            </w:pPr>
            <w:r w:rsidRPr="00C368B2">
              <w:t>1.00 (reference)</w:t>
            </w:r>
          </w:p>
        </w:tc>
        <w:tc>
          <w:tcPr>
            <w:tcW w:w="1168" w:type="pct"/>
            <w:vAlign w:val="center"/>
          </w:tcPr>
          <w:p w14:paraId="4241BCF3" w14:textId="77777777" w:rsidR="00FE37CB" w:rsidRPr="00C368B2" w:rsidRDefault="00FE37CB" w:rsidP="00C368B2">
            <w:pPr>
              <w:jc w:val="center"/>
            </w:pPr>
          </w:p>
        </w:tc>
      </w:tr>
    </w:tbl>
    <w:p w14:paraId="5C3564DF" w14:textId="2D8A15B4" w:rsidR="00D2538E" w:rsidRDefault="00BC5B56" w:rsidP="004F2AA4">
      <w:pPr>
        <w:spacing w:line="360" w:lineRule="auto"/>
        <w:jc w:val="both"/>
      </w:pPr>
      <w:r w:rsidRPr="00A04D9C">
        <w:rPr>
          <w:rFonts w:hint="eastAsia"/>
        </w:rPr>
        <w:t>A</w:t>
      </w:r>
      <w:r w:rsidRPr="00A04D9C">
        <w:t xml:space="preserve">s we can see that the ORs of continuous age and age squared are close to 1 and neither one is significant. On reflection, we </w:t>
      </w:r>
      <w:r w:rsidR="00867777">
        <w:t xml:space="preserve">chose to </w:t>
      </w:r>
      <w:r w:rsidR="00CC786B">
        <w:t xml:space="preserve">only keep </w:t>
      </w:r>
      <w:proofErr w:type="spellStart"/>
      <w:r w:rsidR="00CC786B">
        <w:t>continous</w:t>
      </w:r>
      <w:proofErr w:type="spellEnd"/>
      <w:r w:rsidR="00CC786B">
        <w:t xml:space="preserve"> age in the current model.</w:t>
      </w:r>
    </w:p>
    <w:sectPr w:rsidR="00D2538E" w:rsidSect="00FC50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63D"/>
    <w:rsid w:val="000040E7"/>
    <w:rsid w:val="00030FA4"/>
    <w:rsid w:val="00047858"/>
    <w:rsid w:val="00071BDC"/>
    <w:rsid w:val="000746F4"/>
    <w:rsid w:val="000761E4"/>
    <w:rsid w:val="00083F8D"/>
    <w:rsid w:val="000910B7"/>
    <w:rsid w:val="000966CC"/>
    <w:rsid w:val="000968EE"/>
    <w:rsid w:val="000B01A2"/>
    <w:rsid w:val="000C3FA0"/>
    <w:rsid w:val="000D7CFE"/>
    <w:rsid w:val="000E5EE2"/>
    <w:rsid w:val="000F2D0A"/>
    <w:rsid w:val="00114700"/>
    <w:rsid w:val="00132B1F"/>
    <w:rsid w:val="00136183"/>
    <w:rsid w:val="00153019"/>
    <w:rsid w:val="00156208"/>
    <w:rsid w:val="001618BE"/>
    <w:rsid w:val="00190636"/>
    <w:rsid w:val="001B03B3"/>
    <w:rsid w:val="001E2B7A"/>
    <w:rsid w:val="00202DA7"/>
    <w:rsid w:val="00213584"/>
    <w:rsid w:val="002156C0"/>
    <w:rsid w:val="00251919"/>
    <w:rsid w:val="00254336"/>
    <w:rsid w:val="00260DB6"/>
    <w:rsid w:val="00270DC6"/>
    <w:rsid w:val="00273F76"/>
    <w:rsid w:val="0029607D"/>
    <w:rsid w:val="002D048B"/>
    <w:rsid w:val="002D4523"/>
    <w:rsid w:val="002D7433"/>
    <w:rsid w:val="002E44B2"/>
    <w:rsid w:val="00305487"/>
    <w:rsid w:val="003212B8"/>
    <w:rsid w:val="0033271C"/>
    <w:rsid w:val="00346F5E"/>
    <w:rsid w:val="00347172"/>
    <w:rsid w:val="0036116E"/>
    <w:rsid w:val="00370F76"/>
    <w:rsid w:val="003733F9"/>
    <w:rsid w:val="00381279"/>
    <w:rsid w:val="00390A88"/>
    <w:rsid w:val="003B2D16"/>
    <w:rsid w:val="003B6251"/>
    <w:rsid w:val="003C252A"/>
    <w:rsid w:val="003C4D84"/>
    <w:rsid w:val="003D48EE"/>
    <w:rsid w:val="003F23DB"/>
    <w:rsid w:val="003F2960"/>
    <w:rsid w:val="004301A0"/>
    <w:rsid w:val="0045079E"/>
    <w:rsid w:val="00461AC7"/>
    <w:rsid w:val="004913F4"/>
    <w:rsid w:val="004A6E99"/>
    <w:rsid w:val="004B1D61"/>
    <w:rsid w:val="004C531E"/>
    <w:rsid w:val="004D52F4"/>
    <w:rsid w:val="004E2207"/>
    <w:rsid w:val="004E272C"/>
    <w:rsid w:val="004E5B98"/>
    <w:rsid w:val="004E6EA2"/>
    <w:rsid w:val="004F2AA4"/>
    <w:rsid w:val="0050744E"/>
    <w:rsid w:val="00507487"/>
    <w:rsid w:val="00513C68"/>
    <w:rsid w:val="00515245"/>
    <w:rsid w:val="00535770"/>
    <w:rsid w:val="00545B87"/>
    <w:rsid w:val="0054776A"/>
    <w:rsid w:val="005571E5"/>
    <w:rsid w:val="00573A30"/>
    <w:rsid w:val="005823E9"/>
    <w:rsid w:val="005824C6"/>
    <w:rsid w:val="005828F7"/>
    <w:rsid w:val="005E18CD"/>
    <w:rsid w:val="00667EC1"/>
    <w:rsid w:val="00672B3D"/>
    <w:rsid w:val="006A3324"/>
    <w:rsid w:val="006C1307"/>
    <w:rsid w:val="006D0901"/>
    <w:rsid w:val="006D451E"/>
    <w:rsid w:val="006D5380"/>
    <w:rsid w:val="006E60BA"/>
    <w:rsid w:val="006F35A9"/>
    <w:rsid w:val="0074093E"/>
    <w:rsid w:val="00741F05"/>
    <w:rsid w:val="0077077C"/>
    <w:rsid w:val="0077284C"/>
    <w:rsid w:val="00783214"/>
    <w:rsid w:val="007908F9"/>
    <w:rsid w:val="007A7476"/>
    <w:rsid w:val="007B63E9"/>
    <w:rsid w:val="007C48F8"/>
    <w:rsid w:val="007D75DF"/>
    <w:rsid w:val="007F5937"/>
    <w:rsid w:val="007F5A0E"/>
    <w:rsid w:val="008155F9"/>
    <w:rsid w:val="00817F52"/>
    <w:rsid w:val="00833AE8"/>
    <w:rsid w:val="00840E9C"/>
    <w:rsid w:val="008463F6"/>
    <w:rsid w:val="00861F0F"/>
    <w:rsid w:val="00867777"/>
    <w:rsid w:val="00883591"/>
    <w:rsid w:val="00887B0E"/>
    <w:rsid w:val="00890D31"/>
    <w:rsid w:val="008A337A"/>
    <w:rsid w:val="008B6061"/>
    <w:rsid w:val="008C0343"/>
    <w:rsid w:val="008C797B"/>
    <w:rsid w:val="008E0888"/>
    <w:rsid w:val="0090346D"/>
    <w:rsid w:val="009372CE"/>
    <w:rsid w:val="00955788"/>
    <w:rsid w:val="009603A1"/>
    <w:rsid w:val="0099295A"/>
    <w:rsid w:val="009D263D"/>
    <w:rsid w:val="009D3A50"/>
    <w:rsid w:val="009E1BC6"/>
    <w:rsid w:val="00A04C76"/>
    <w:rsid w:val="00A064CD"/>
    <w:rsid w:val="00A1296B"/>
    <w:rsid w:val="00A21E22"/>
    <w:rsid w:val="00A430B2"/>
    <w:rsid w:val="00A4324E"/>
    <w:rsid w:val="00A600C6"/>
    <w:rsid w:val="00A907C4"/>
    <w:rsid w:val="00A94014"/>
    <w:rsid w:val="00AA2A52"/>
    <w:rsid w:val="00AA50E4"/>
    <w:rsid w:val="00AA6A37"/>
    <w:rsid w:val="00AA7ECA"/>
    <w:rsid w:val="00AB5B1E"/>
    <w:rsid w:val="00AB7BF1"/>
    <w:rsid w:val="00AE14BF"/>
    <w:rsid w:val="00AE3923"/>
    <w:rsid w:val="00AE4D1A"/>
    <w:rsid w:val="00AE5369"/>
    <w:rsid w:val="00B006AF"/>
    <w:rsid w:val="00B06D49"/>
    <w:rsid w:val="00B15D7D"/>
    <w:rsid w:val="00B418B6"/>
    <w:rsid w:val="00B6520C"/>
    <w:rsid w:val="00BB0CAA"/>
    <w:rsid w:val="00BB5C21"/>
    <w:rsid w:val="00BB7BEE"/>
    <w:rsid w:val="00BC5B56"/>
    <w:rsid w:val="00BE2310"/>
    <w:rsid w:val="00BE2B25"/>
    <w:rsid w:val="00BE52DA"/>
    <w:rsid w:val="00BE59F2"/>
    <w:rsid w:val="00C13E5D"/>
    <w:rsid w:val="00C21110"/>
    <w:rsid w:val="00C23D57"/>
    <w:rsid w:val="00C368B2"/>
    <w:rsid w:val="00C51A2D"/>
    <w:rsid w:val="00C619AC"/>
    <w:rsid w:val="00C65635"/>
    <w:rsid w:val="00C75445"/>
    <w:rsid w:val="00C832AD"/>
    <w:rsid w:val="00CA2FCE"/>
    <w:rsid w:val="00CB1672"/>
    <w:rsid w:val="00CB6A3F"/>
    <w:rsid w:val="00CC5422"/>
    <w:rsid w:val="00CC786B"/>
    <w:rsid w:val="00CE2465"/>
    <w:rsid w:val="00CE5FD5"/>
    <w:rsid w:val="00CF6330"/>
    <w:rsid w:val="00CF6B15"/>
    <w:rsid w:val="00D06897"/>
    <w:rsid w:val="00D17F0C"/>
    <w:rsid w:val="00D2538E"/>
    <w:rsid w:val="00D364A8"/>
    <w:rsid w:val="00D41E90"/>
    <w:rsid w:val="00D46576"/>
    <w:rsid w:val="00D475F5"/>
    <w:rsid w:val="00D524CD"/>
    <w:rsid w:val="00D55F6A"/>
    <w:rsid w:val="00D74888"/>
    <w:rsid w:val="00D87C3E"/>
    <w:rsid w:val="00D9208B"/>
    <w:rsid w:val="00D9273C"/>
    <w:rsid w:val="00DC2931"/>
    <w:rsid w:val="00DC56F2"/>
    <w:rsid w:val="00DC5972"/>
    <w:rsid w:val="00DC7DAB"/>
    <w:rsid w:val="00DD406B"/>
    <w:rsid w:val="00DE0E7B"/>
    <w:rsid w:val="00DE1351"/>
    <w:rsid w:val="00DE2009"/>
    <w:rsid w:val="00E0065C"/>
    <w:rsid w:val="00E0572B"/>
    <w:rsid w:val="00E346BC"/>
    <w:rsid w:val="00E43388"/>
    <w:rsid w:val="00E434C1"/>
    <w:rsid w:val="00E44E48"/>
    <w:rsid w:val="00E521FE"/>
    <w:rsid w:val="00E52F4E"/>
    <w:rsid w:val="00E55E04"/>
    <w:rsid w:val="00E7490F"/>
    <w:rsid w:val="00E8411B"/>
    <w:rsid w:val="00E867FF"/>
    <w:rsid w:val="00E870DA"/>
    <w:rsid w:val="00E955E5"/>
    <w:rsid w:val="00EA6ACC"/>
    <w:rsid w:val="00EC2A30"/>
    <w:rsid w:val="00EC32F9"/>
    <w:rsid w:val="00EC3CDB"/>
    <w:rsid w:val="00ED12A9"/>
    <w:rsid w:val="00ED5B24"/>
    <w:rsid w:val="00ED61C3"/>
    <w:rsid w:val="00EE1079"/>
    <w:rsid w:val="00EE40FA"/>
    <w:rsid w:val="00EE4F46"/>
    <w:rsid w:val="00EE5919"/>
    <w:rsid w:val="00EE600C"/>
    <w:rsid w:val="00EF2C4D"/>
    <w:rsid w:val="00F07B0A"/>
    <w:rsid w:val="00F21591"/>
    <w:rsid w:val="00F2258B"/>
    <w:rsid w:val="00F26A9C"/>
    <w:rsid w:val="00F35E5F"/>
    <w:rsid w:val="00F3785A"/>
    <w:rsid w:val="00F86050"/>
    <w:rsid w:val="00FB2BF9"/>
    <w:rsid w:val="00FB5054"/>
    <w:rsid w:val="00FB59BD"/>
    <w:rsid w:val="00FC2017"/>
    <w:rsid w:val="00FC50B0"/>
    <w:rsid w:val="00FE37CB"/>
    <w:rsid w:val="00FE3B5F"/>
    <w:rsid w:val="00FE6062"/>
    <w:rsid w:val="00FF087C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0F66"/>
  <w15:chartTrackingRefBased/>
  <w15:docId w15:val="{1D458BA6-63B1-6C47-82E8-554BD756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63D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7</Characters>
  <Application>Microsoft Office Word</Application>
  <DocSecurity>0</DocSecurity>
  <Lines>6</Lines>
  <Paragraphs>1</Paragraphs>
  <ScaleCrop>false</ScaleCrop>
  <Company>Beijing Normal University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Guo</dc:creator>
  <cp:keywords/>
  <dc:description/>
  <cp:lastModifiedBy>chn off35</cp:lastModifiedBy>
  <cp:revision>20</cp:revision>
  <dcterms:created xsi:type="dcterms:W3CDTF">2021-02-17T07:04:00Z</dcterms:created>
  <dcterms:modified xsi:type="dcterms:W3CDTF">2021-02-26T12:10:00Z</dcterms:modified>
</cp:coreProperties>
</file>